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7245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050"/>
        <w:gridCol w:w="1530"/>
        <w:gridCol w:w="2250"/>
        <w:gridCol w:w="2415"/>
        <w:tblGridChange w:id="0">
          <w:tblGrid>
            <w:gridCol w:w="1050"/>
            <w:gridCol w:w="1530"/>
            <w:gridCol w:w="2250"/>
            <w:gridCol w:w="2415"/>
          </w:tblGrid>
        </w:tblGridChange>
      </w:tblGrid>
      <w:tr>
        <w:trPr>
          <w:cantSplit w:val="0"/>
          <w:trHeight w:val="8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Day of Yea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recipitation (mm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ir Temperature (°C; Daily Average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ir Temperature (°C; Standard Deviation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7.9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7.69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9.8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8.2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0.6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6.9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0.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7.3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9.7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8.47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.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9.3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.7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9.4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2.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9.1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2.7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7.05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3.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7.06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158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33.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7.58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7.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7.02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7.8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6.68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7.9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6.4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5.8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.25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5.3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.16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2.4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6.0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3.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.45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4.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6.1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4.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.1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6.8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4.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6.56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214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33.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6.44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6.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8.4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4.72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7.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6.44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4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8.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4.88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9.8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6.72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9.8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.49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.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.27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.8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6.26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2.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6.18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2.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6.7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2.4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7.22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255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32.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7.0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8.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7.8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9.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7.7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.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7.4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9.8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8.02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9.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7.66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8.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7.6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9.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.69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.3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6.76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1.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6.44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2.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.1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318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14.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3.62</w:t>
            </w:r>
          </w:p>
        </w:tc>
      </w:tr>
    </w:tbl>
    <w:p w:rsidR="00000000" w:rsidDel="00000000" w:rsidP="00000000" w:rsidRDefault="00000000" w:rsidRPr="00000000" w14:paraId="000000B6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ivosRjzsKFaMuQPnY0kAuc5415g==">AMUW2mU+WIHIvjco758vWbUOPWq1shmKyclZkKtC/jDgTr+oy63B5DkxBjnZxUJfODC3j9ylav8MWD5D1lssNAevGUKADLISn31XTkAlFuAoCs3YJM3eUE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